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D5582A">
      <w:pPr>
        <w:bidi w:val="0"/>
        <w:jc w:val="both"/>
      </w:pP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CHARLS Questionnaire-Internet Use Section</w:t>
      </w:r>
    </w:p>
    <w:p w14:paraId="36DBF5E0">
      <w:pPr>
        <w:jc w:val="both"/>
      </w:pPr>
    </w:p>
    <w:p w14:paraId="45D76D6C">
      <w:pPr>
        <w:numPr>
          <w:ilvl w:val="0"/>
          <w:numId w:val="1"/>
        </w:num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Have you used the </w:t>
      </w:r>
      <w:r>
        <w:rPr>
          <w:rFonts w:hint="eastAsia" w:ascii="Times New Roman" w:hAnsi="Times New Roman" w:cs="Times New Roman"/>
          <w:lang w:val="en-US" w:eastAsia="zh-CN"/>
        </w:rPr>
        <w:t>internet</w:t>
      </w:r>
      <w:r>
        <w:rPr>
          <w:rFonts w:hint="default" w:ascii="Times New Roman" w:hAnsi="Times New Roman" w:cs="Times New Roman"/>
          <w:lang w:val="en-US" w:eastAsia="zh-CN"/>
        </w:rPr>
        <w:t xml:space="preserve"> in the past month? Including chatting with mobile phone network, watching news, watching video, playing games, financial management and so on.</w:t>
      </w:r>
    </w:p>
    <w:p w14:paraId="507978C1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Yes</w:t>
      </w:r>
    </w:p>
    <w:p w14:paraId="20269A1D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NO</w:t>
      </w:r>
    </w:p>
    <w:p w14:paraId="13B308FC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CBD047C"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How often in the last month did you do used the </w:t>
      </w:r>
      <w:r>
        <w:rPr>
          <w:rFonts w:hint="eastAsia" w:ascii="Times New Roman" w:hAnsi="Times New Roman" w:cs="Times New Roman"/>
          <w:lang w:val="en-US" w:eastAsia="zh-CN"/>
        </w:rPr>
        <w:t>internet</w:t>
      </w:r>
      <w:r>
        <w:rPr>
          <w:rFonts w:hint="default" w:ascii="Times New Roman" w:hAnsi="Times New Roman" w:cs="Times New Roman"/>
          <w:lang w:val="en-US" w:eastAsia="zh-CN"/>
        </w:rPr>
        <w:t>? Almost daily, almost every week, or not regularly?</w:t>
      </w:r>
    </w:p>
    <w:p w14:paraId="29728A2E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lmost daily</w:t>
      </w:r>
    </w:p>
    <w:p w14:paraId="1905EE44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val="en-US" w:eastAsia="zh-CN"/>
        </w:rPr>
        <w:t>lmost every week</w:t>
      </w:r>
    </w:p>
    <w:p w14:paraId="2F774284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lang w:val="en-US" w:eastAsia="zh-CN"/>
        </w:rPr>
        <w:t>ot regularly</w:t>
      </w:r>
    </w:p>
    <w:p w14:paraId="792B4469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C5E703D"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hich types of devices do you use to access the </w:t>
      </w:r>
      <w:r>
        <w:rPr>
          <w:rFonts w:hint="eastAsia" w:ascii="Times New Roman" w:hAnsi="Times New Roman" w:cs="Times New Roman"/>
          <w:lang w:val="en-US" w:eastAsia="zh-CN"/>
        </w:rPr>
        <w:t>internet</w:t>
      </w:r>
      <w:r>
        <w:rPr>
          <w:rFonts w:hint="default" w:ascii="Times New Roman" w:hAnsi="Times New Roman" w:cs="Times New Roman"/>
          <w:lang w:val="en-US" w:eastAsia="zh-CN"/>
        </w:rPr>
        <w:t>?</w:t>
      </w:r>
    </w:p>
    <w:p w14:paraId="546B0EEE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sktop computer</w:t>
      </w:r>
    </w:p>
    <w:p w14:paraId="103265AF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 xml:space="preserve">Laptop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computer</w:t>
      </w:r>
    </w:p>
    <w:p w14:paraId="6C2BC920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Tablet computer</w:t>
      </w:r>
    </w:p>
    <w:p w14:paraId="7BC09239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Cell phone</w:t>
      </w:r>
    </w:p>
    <w:p w14:paraId="326DD00C">
      <w:pPr>
        <w:numPr>
          <w:ilvl w:val="0"/>
          <w:numId w:val="0"/>
        </w:numPr>
        <w:ind w:firstLine="420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Other devices</w:t>
      </w:r>
    </w:p>
    <w:p w14:paraId="4821C936">
      <w:pPr>
        <w:numPr>
          <w:ilvl w:val="0"/>
          <w:numId w:val="0"/>
        </w:numPr>
        <w:ind w:firstLine="420" w:firstLineChars="0"/>
        <w:jc w:val="both"/>
        <w:rPr>
          <w:rFonts w:hint="eastAsia" w:ascii="Times New Roman" w:hAnsi="Times New Roman" w:cs="Times New Roman"/>
          <w:lang w:val="en-US" w:eastAsia="zh-CN"/>
        </w:rPr>
      </w:pPr>
    </w:p>
    <w:p w14:paraId="33950E22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08EF501B">
      <w:pPr>
        <w:bidi w:val="0"/>
        <w:jc w:val="both"/>
        <w:rPr>
          <w:rFonts w:hint="default" w:ascii="Arial" w:hAnsi="Arial" w:cs="Arial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CHARLS Questionnaire-Cognitive Function</w:t>
      </w:r>
      <w:r>
        <w:rPr>
          <w:rFonts w:hint="eastAsia" w:ascii="Arial" w:hAnsi="Arial" w:cs="Arial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ection</w:t>
      </w:r>
    </w:p>
    <w:p w14:paraId="1DBDD5D3"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/>
          <w:lang w:val="en-US" w:eastAsia="zh-CN"/>
        </w:rPr>
      </w:pPr>
    </w:p>
    <w:p w14:paraId="69446CE5"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[INTRO: First I would like to ask you some questions to check your memory and concentration. </w:t>
      </w:r>
    </w:p>
    <w:p w14:paraId="59F05620"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ome of them may be easy and some may be hard.]</w:t>
      </w:r>
    </w:p>
    <w:p w14:paraId="52F109EB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hat is the year? </w:t>
      </w:r>
    </w:p>
    <w:p w14:paraId="1B335645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 w:eastAsiaTheme="minorEastAsia"/>
          <w:lang w:val="en-US" w:eastAsia="zh-CN"/>
        </w:rPr>
        <w:t>Correct</w:t>
      </w:r>
    </w:p>
    <w:p w14:paraId="166F9E01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6BDB4F28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781B624A">
      <w:pPr>
        <w:numPr>
          <w:ilvl w:val="0"/>
          <w:numId w:val="0"/>
        </w:numPr>
        <w:ind w:firstLine="420" w:firstLineChars="20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2B1EEBE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hat is the season of the year?</w:t>
      </w:r>
    </w:p>
    <w:p w14:paraId="57694520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ct</w:t>
      </w:r>
    </w:p>
    <w:p w14:paraId="70D8674B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13231EED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077D58D9">
      <w:pPr>
        <w:numPr>
          <w:ilvl w:val="0"/>
          <w:numId w:val="0"/>
        </w:numPr>
        <w:ind w:firstLine="420" w:firstLineChars="20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551E9231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hat is the date?</w:t>
      </w:r>
    </w:p>
    <w:p w14:paraId="16FD7FF0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ct</w:t>
      </w:r>
    </w:p>
    <w:p w14:paraId="69C117F8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635C6938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2A5AD4EF">
      <w:pPr>
        <w:numPr>
          <w:ilvl w:val="0"/>
          <w:numId w:val="0"/>
        </w:numPr>
        <w:ind w:firstLine="420" w:firstLineChars="20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ACE1723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hat is the day of the week? </w:t>
      </w:r>
    </w:p>
    <w:p w14:paraId="467C908C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ct</w:t>
      </w:r>
    </w:p>
    <w:p w14:paraId="43D7745E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0BFC53FB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5B6AFCF9">
      <w:pPr>
        <w:numPr>
          <w:ilvl w:val="0"/>
          <w:numId w:val="0"/>
        </w:numPr>
        <w:ind w:firstLine="420" w:firstLineChars="20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3DF203F0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hat is the month? </w:t>
      </w:r>
    </w:p>
    <w:p w14:paraId="63D75CB8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ct</w:t>
      </w:r>
    </w:p>
    <w:p w14:paraId="3827B9C5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51881009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50BF1676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</w:p>
    <w:p w14:paraId="7F84322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[INTRO: please calculate 100 minus 7, and keep minus 7 continuously, tell me each answer you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et from minus 7, until I say stop</w:t>
      </w:r>
      <w:r>
        <w:rPr>
          <w:rFonts w:hint="eastAsia" w:ascii="Times New Roman" w:hAnsi="Times New Roman" w:cs="Times New Roman"/>
          <w:lang w:val="en-US" w:eastAsia="zh-CN"/>
        </w:rPr>
        <w:t>.]</w:t>
      </w:r>
    </w:p>
    <w:p w14:paraId="664F292D">
      <w:pPr>
        <w:numPr>
          <w:ilvl w:val="0"/>
          <w:numId w:val="2"/>
        </w:numPr>
        <w:ind w:left="0" w:leftChars="0" w:firstLine="0" w:firstLineChars="0"/>
        <w:jc w:val="both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val="en-US" w:eastAsia="zh-CN"/>
        </w:rPr>
        <w:t>100 minus 7, and keep minus 7 continuously for five times</w:t>
      </w:r>
    </w:p>
    <w:p w14:paraId="159CDF97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cord respondents'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irst responses </w:t>
      </w:r>
    </w:p>
    <w:p w14:paraId="2B62D511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Record respondents' second responses</w:t>
      </w:r>
    </w:p>
    <w:p w14:paraId="6916CC8F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cord respondents'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hird responses </w:t>
      </w:r>
    </w:p>
    <w:p w14:paraId="2B5DCEDF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cord respondents'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ourth responses </w:t>
      </w:r>
    </w:p>
    <w:p w14:paraId="31CDA80B">
      <w:pPr>
        <w:numPr>
          <w:ilvl w:val="0"/>
          <w:numId w:val="0"/>
        </w:numPr>
        <w:ind w:firstLine="420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Record respondents' fifth responses</w:t>
      </w:r>
    </w:p>
    <w:p w14:paraId="5D840637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C40158D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[INTRO: I am going to show you ten printed words. Read each word out loud as I show it to you. Later I will ask you to recall all ten words. </w:t>
      </w:r>
      <w:r>
        <w:rPr>
          <w:rFonts w:hint="eastAsia" w:ascii="Times New Roman" w:hAnsi="Times New Roman" w:cs="Times New Roman"/>
          <w:lang w:val="en-US" w:eastAsia="zh-CN"/>
        </w:rPr>
        <w:t>]</w:t>
      </w:r>
    </w:p>
    <w:p w14:paraId="56BC40A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[PROGRAMMER: Show wordlist at a slow, steady rate, approximately one word every two seconds. Word sequence: Butter, Arm, Shore, Letter, Queen, Cabin, Pole, Ticket, Grass, Engine.]</w:t>
      </w:r>
    </w:p>
    <w:p w14:paraId="5F17140F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Now please tell me the words you can recall. </w:t>
      </w:r>
    </w:p>
    <w:p w14:paraId="4163D5F4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utter </w:t>
      </w:r>
    </w:p>
    <w:p w14:paraId="3A0E9F0C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Arm</w:t>
      </w:r>
    </w:p>
    <w:p w14:paraId="17DFBD42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hore </w:t>
      </w:r>
    </w:p>
    <w:p w14:paraId="26D931F7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etter </w:t>
      </w:r>
    </w:p>
    <w:p w14:paraId="0386DABA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Queen</w:t>
      </w:r>
    </w:p>
    <w:p w14:paraId="0BDAC56B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bin </w:t>
      </w:r>
    </w:p>
    <w:p w14:paraId="16A64FFC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Pole</w:t>
      </w:r>
    </w:p>
    <w:p w14:paraId="66529323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hore </w:t>
      </w:r>
    </w:p>
    <w:p w14:paraId="2AC7A6A9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icket </w:t>
      </w:r>
    </w:p>
    <w:p w14:paraId="1E2C2CBF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ngine</w:t>
      </w:r>
    </w:p>
    <w:p w14:paraId="6018D794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idn't recall any words </w:t>
      </w:r>
    </w:p>
    <w:p w14:paraId="35C6F2BB">
      <w:pPr>
        <w:numPr>
          <w:ilvl w:val="0"/>
          <w:numId w:val="0"/>
        </w:numPr>
        <w:ind w:firstLine="420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Refuse to recall</w:t>
      </w:r>
    </w:p>
    <w:p w14:paraId="502422F9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6F42DE0F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[PROGRAMMER: Score correct if A) There are two five-sided figures which intersect to form a foursided figure and B) All angles in the five sided figure much be preserved.]</w:t>
      </w:r>
    </w:p>
    <w:p w14:paraId="2B5BB69A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re is a drawing. Please copy the drawing on this paper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6E1025E8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ct</w:t>
      </w:r>
    </w:p>
    <w:p w14:paraId="38E40D5D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rror</w:t>
      </w:r>
    </w:p>
    <w:p w14:paraId="760F8269">
      <w:pPr>
        <w:numPr>
          <w:ilvl w:val="0"/>
          <w:numId w:val="0"/>
        </w:numPr>
        <w:ind w:firstLine="420" w:firstLineChars="20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Not assessed</w:t>
      </w:r>
    </w:p>
    <w:p w14:paraId="1B090B39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71F684E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[INTRO: A few minutes ago I asked you to learn a list of ten words which you read one at a time from cards. Now I want you to try to recall as many of those 10 words as you can. OK, now tell me as many of those ten words as you can remember. ]</w:t>
      </w:r>
    </w:p>
    <w:p w14:paraId="2A3FA3B1">
      <w:pPr>
        <w:numPr>
          <w:ilvl w:val="0"/>
          <w:numId w:val="2"/>
        </w:numPr>
        <w:ind w:left="0" w:leftChars="0"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ease recall the words I showed you a few minutes ago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6078FA2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utter </w:t>
      </w:r>
    </w:p>
    <w:p w14:paraId="4B1CFC89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Arm</w:t>
      </w:r>
    </w:p>
    <w:p w14:paraId="4FBB264F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hore </w:t>
      </w:r>
    </w:p>
    <w:p w14:paraId="78808916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etter </w:t>
      </w:r>
    </w:p>
    <w:p w14:paraId="438F847C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Queen</w:t>
      </w:r>
    </w:p>
    <w:p w14:paraId="3BEDB1BE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bin </w:t>
      </w:r>
    </w:p>
    <w:p w14:paraId="017BBBA7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Pole</w:t>
      </w:r>
    </w:p>
    <w:p w14:paraId="6FFC96E4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hore </w:t>
      </w:r>
    </w:p>
    <w:p w14:paraId="5D979761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icket </w:t>
      </w:r>
    </w:p>
    <w:p w14:paraId="4FDA9EC5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Engine</w:t>
      </w:r>
    </w:p>
    <w:p w14:paraId="4868198A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sym w:font="Wingdings 2" w:char="00A3"/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idn't recall any words </w:t>
      </w:r>
    </w:p>
    <w:p w14:paraId="5ED069F5">
      <w:pPr>
        <w:numPr>
          <w:ilvl w:val="0"/>
          <w:numId w:val="0"/>
        </w:numPr>
        <w:ind w:firstLine="42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sym w:font="Wingdings 2" w:char="00A3"/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lang w:val="en-US" w:eastAsia="zh-CN"/>
        </w:rPr>
        <w:t>Refuse to recall</w:t>
      </w:r>
    </w:p>
    <w:p w14:paraId="772B8B7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p w14:paraId="6ABEA74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 The questionnaire has been translated in order to be easily accessible to readers in this publicati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more information about the original questionnaire, please refer to http://charls.pku.edu.cn/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7E1601"/>
    <w:multiLevelType w:val="singleLevel"/>
    <w:tmpl w:val="297E160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79D8309"/>
    <w:multiLevelType w:val="singleLevel"/>
    <w:tmpl w:val="479D8309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35DF223D"/>
    <w:rsid w:val="02204544"/>
    <w:rsid w:val="0C84116C"/>
    <w:rsid w:val="15D93221"/>
    <w:rsid w:val="2127764B"/>
    <w:rsid w:val="28797D09"/>
    <w:rsid w:val="293754D2"/>
    <w:rsid w:val="2BE573E8"/>
    <w:rsid w:val="2C280EC3"/>
    <w:rsid w:val="2D7A59E3"/>
    <w:rsid w:val="3067145A"/>
    <w:rsid w:val="34871A3E"/>
    <w:rsid w:val="35DF223D"/>
    <w:rsid w:val="53143C0D"/>
    <w:rsid w:val="5F8C1212"/>
    <w:rsid w:val="674119B8"/>
    <w:rsid w:val="67635AAE"/>
    <w:rsid w:val="75764032"/>
    <w:rsid w:val="78A2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874CB" w:themeColor="accent1"/>
      <w14:textFill>
        <w14:solidFill>
          <w14:schemeClr w14:val="accent1"/>
        </w14:solidFill>
      </w14:textFill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  <w:style w:type="character" w:customStyle="1" w:styleId="7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9</Words>
  <Characters>2256</Characters>
  <Lines>0</Lines>
  <Paragraphs>0</Paragraphs>
  <TotalTime>12</TotalTime>
  <ScaleCrop>false</ScaleCrop>
  <LinksUpToDate>false</LinksUpToDate>
  <CharactersWithSpaces>276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2:00Z</dcterms:created>
  <dc:creator>cbw</dc:creator>
  <cp:lastModifiedBy>Bowen Chen</cp:lastModifiedBy>
  <dcterms:modified xsi:type="dcterms:W3CDTF">2024-11-23T07:4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78B8F70381F42FBB7A343A8A641F46E_11</vt:lpwstr>
  </property>
</Properties>
</file>